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40986" w:rsidRDefault="0046145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  <w:proofErr w:type="spellStart"/>
      <w:r w:rsidRPr="005230BF">
        <w:rPr>
          <w:rFonts w:ascii="Courier New" w:hAnsi="Courier New" w:cs="Courier New"/>
          <w:i/>
          <w:color w:val="000000"/>
          <w:sz w:val="18"/>
          <w:szCs w:val="18"/>
          <w:highlight w:val="white"/>
        </w:rPr>
        <w:t>T.diomedea</w:t>
      </w:r>
      <w:proofErr w:type="spellEnd"/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       1 -M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darkGray"/>
        </w:rPr>
        <w:t>S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S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darkGray"/>
        </w:rPr>
        <w:t>T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SGKP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darkGray"/>
        </w:rPr>
        <w:t>R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A-----E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darkGray"/>
        </w:rPr>
        <w:t>K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E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darkGray"/>
        </w:rPr>
        <w:t>Y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IEM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-G--------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QS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CHV-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darkGray"/>
        </w:rPr>
        <w:t>T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T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D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PQG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darkGray"/>
        </w:rPr>
        <w:t>N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GR-SPE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darkGray"/>
        </w:rPr>
        <w:t>V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K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T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darkGray"/>
        </w:rPr>
        <w:t>GD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GTI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ERE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H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W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darkGray"/>
        </w:rPr>
        <w:t>T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GK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darkGray"/>
        </w:rPr>
        <w:t>IE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F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darkGray"/>
        </w:rPr>
        <w:t>V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LACVG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QC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IG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F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GNVWRFPYLCYKNGGGAFLIP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darkGray"/>
        </w:rPr>
        <w:t>F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F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darkGray"/>
        </w:rPr>
        <w:t>L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T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A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darkGray"/>
        </w:rPr>
        <w:t>I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F</w:t>
      </w:r>
    </w:p>
    <w:p w:rsidR="00940986" w:rsidRDefault="0046145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  <w:proofErr w:type="spellStart"/>
      <w:r w:rsidRPr="005230BF">
        <w:rPr>
          <w:rFonts w:ascii="Courier New" w:hAnsi="Courier New" w:cs="Courier New"/>
          <w:i/>
          <w:color w:val="000000"/>
          <w:sz w:val="18"/>
          <w:szCs w:val="18"/>
          <w:highlight w:val="white"/>
        </w:rPr>
        <w:t>M.leonina</w:t>
      </w:r>
      <w:proofErr w:type="spellEnd"/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        1 MS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darkGray"/>
        </w:rPr>
        <w:t>S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S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darkGray"/>
        </w:rPr>
        <w:t>T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SGK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darkGray"/>
        </w:rPr>
        <w:t>GR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D-----E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darkGray"/>
        </w:rPr>
        <w:t>K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E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darkGray"/>
        </w:rPr>
        <w:t>Y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IEM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GG--------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QS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CHVA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darkGray"/>
        </w:rPr>
        <w:t>T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S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D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PQG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darkGray"/>
        </w:rPr>
        <w:t>N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GRTTAE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darkGray"/>
        </w:rPr>
        <w:t>V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K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AE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darkGray"/>
        </w:rPr>
        <w:t>D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GP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PERE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H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W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darkGray"/>
        </w:rPr>
        <w:t>T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GK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darkGray"/>
        </w:rPr>
        <w:t>IE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F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darkGray"/>
        </w:rPr>
        <w:t>V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LACVG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QC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IG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F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GNVWRFPYLCYKNGGGAFLIP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darkGray"/>
        </w:rPr>
        <w:t>F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F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darkGray"/>
        </w:rPr>
        <w:t>M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T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A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darkGray"/>
        </w:rPr>
        <w:t>I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F</w:t>
      </w:r>
    </w:p>
    <w:p w:rsidR="00940986" w:rsidRDefault="0046145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  <w:proofErr w:type="spellStart"/>
      <w:r w:rsidRPr="005230BF">
        <w:rPr>
          <w:rFonts w:ascii="Courier New" w:hAnsi="Courier New" w:cs="Courier New"/>
          <w:i/>
          <w:color w:val="000000"/>
          <w:sz w:val="18"/>
          <w:szCs w:val="18"/>
          <w:highlight w:val="white"/>
        </w:rPr>
        <w:t>L.stagnalis</w:t>
      </w:r>
      <w:proofErr w:type="spellEnd"/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      1 ---M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darkGray"/>
        </w:rPr>
        <w:t>T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MST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darkGray"/>
        </w:rPr>
        <w:t>AK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H-----NS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E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darkGray"/>
        </w:rPr>
        <w:t>Y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IEM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-G--------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Q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GPAP-HQ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darkGray"/>
        </w:rPr>
        <w:t>E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ASN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darkGray"/>
        </w:rPr>
        <w:t>N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GR-AIEA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K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LV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darkGray"/>
        </w:rPr>
        <w:t>E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-T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PERE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L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W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darkGray"/>
        </w:rPr>
        <w:t>T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GK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darkGray"/>
        </w:rPr>
        <w:t>VE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F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darkGray"/>
        </w:rPr>
        <w:t>V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LACVG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QC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IG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F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GNVWRFPYLCYKNGGGAFLIP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darkGray"/>
        </w:rPr>
        <w:t>F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VA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T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darkGray"/>
        </w:rPr>
        <w:t>IV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F</w:t>
      </w:r>
    </w:p>
    <w:p w:rsidR="00940986" w:rsidRDefault="0046145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  <w:proofErr w:type="spellStart"/>
      <w:r w:rsidRPr="005230BF">
        <w:rPr>
          <w:rFonts w:ascii="Courier New" w:hAnsi="Courier New" w:cs="Courier New"/>
          <w:i/>
          <w:color w:val="000000"/>
          <w:sz w:val="18"/>
          <w:szCs w:val="18"/>
          <w:highlight w:val="white"/>
        </w:rPr>
        <w:t>D.melanogaster</w:t>
      </w:r>
      <w:proofErr w:type="spellEnd"/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   1 MY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darkGray"/>
        </w:rPr>
        <w:t>T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N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darkGray"/>
        </w:rPr>
        <w:t>S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ASD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darkGray"/>
        </w:rPr>
        <w:t>G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DGGGDVCK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darkGray"/>
        </w:rPr>
        <w:t>H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E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S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IEM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SKELGHTTSL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QS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SSPT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darkGray"/>
        </w:rPr>
        <w:t>T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T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D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TSNKQQ----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darkGray"/>
        </w:rPr>
        <w:t>L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VKI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darkGray"/>
        </w:rPr>
        <w:t>E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Q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darkGray"/>
        </w:rPr>
        <w:t>L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P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darkGray"/>
        </w:rPr>
        <w:t>D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R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GS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W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darkGray"/>
        </w:rPr>
        <w:t>S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S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K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darkGray"/>
        </w:rPr>
        <w:t>M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DF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darkGray"/>
        </w:rPr>
        <w:t>I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L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SV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VG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LA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IGLGNVWRFPYLCYKNGGGAF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darkGray"/>
        </w:rPr>
        <w:t>IL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PY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I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darkGray"/>
        </w:rPr>
        <w:t>I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TL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FL</w:t>
      </w:r>
    </w:p>
    <w:p w:rsidR="00940986" w:rsidRDefault="0046145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  <w:proofErr w:type="spellStart"/>
      <w:r w:rsidRPr="005230BF">
        <w:rPr>
          <w:rFonts w:ascii="Courier New" w:hAnsi="Courier New" w:cs="Courier New"/>
          <w:i/>
          <w:color w:val="000000"/>
          <w:sz w:val="18"/>
          <w:szCs w:val="18"/>
          <w:highlight w:val="white"/>
        </w:rPr>
        <w:t>C.elegans</w:t>
      </w:r>
      <w:proofErr w:type="spellEnd"/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        1 ----------------------------------------------------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darkGray"/>
        </w:rPr>
        <w:t>M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VE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darkGray"/>
        </w:rPr>
        <w:t>A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TS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darkGray"/>
        </w:rPr>
        <w:t>V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A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ERE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Q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W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darkGray"/>
        </w:rPr>
        <w:t>S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SWA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DF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darkGray"/>
        </w:rPr>
        <w:t>IM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S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C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darkGray"/>
        </w:rPr>
        <w:t>I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G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YA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IGLGNVWRFPYLCY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Q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NGGGAFLIPY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C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darkGray"/>
        </w:rPr>
        <w:t>IS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L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darkGray"/>
        </w:rPr>
        <w:t>V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F</w:t>
      </w:r>
    </w:p>
    <w:p w:rsidR="00940986" w:rsidRDefault="0046145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  <w:proofErr w:type="spellStart"/>
      <w:r w:rsidRPr="005230BF">
        <w:rPr>
          <w:rFonts w:ascii="Courier New" w:hAnsi="Courier New" w:cs="Courier New"/>
          <w:i/>
          <w:color w:val="000000"/>
          <w:sz w:val="18"/>
          <w:szCs w:val="18"/>
          <w:highlight w:val="white"/>
        </w:rPr>
        <w:t>H.sapiens</w:t>
      </w:r>
      <w:proofErr w:type="spellEnd"/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        1 MA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darkGray"/>
        </w:rPr>
        <w:t>T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NGSKV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darkGray"/>
        </w:rPr>
        <w:t>A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DG------QIST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E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darkGray"/>
        </w:rPr>
        <w:t>V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-----------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S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EAPVAN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D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KPKTLVVKVQK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K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A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darkGray"/>
        </w:rPr>
        <w:t>AD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-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darkGray"/>
        </w:rPr>
        <w:t>L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P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darkGray"/>
        </w:rPr>
        <w:t>D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R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darkGray"/>
        </w:rPr>
        <w:t>D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T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W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K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G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darkGray"/>
        </w:rPr>
        <w:t>R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F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DF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darkGray"/>
        </w:rPr>
        <w:t>LM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S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CVG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YA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IGLGNVWRFPYLC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G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KNGGGAFLIPY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F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darkGray"/>
        </w:rPr>
        <w:t>L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TL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darkGray"/>
        </w:rPr>
        <w:t>I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F</w:t>
      </w:r>
    </w:p>
    <w:p w:rsidR="00940986" w:rsidRDefault="0046145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  <w:proofErr w:type="spellStart"/>
      <w:r w:rsidRPr="005230BF">
        <w:rPr>
          <w:rFonts w:ascii="Courier New" w:hAnsi="Courier New" w:cs="Courier New"/>
          <w:i/>
          <w:color w:val="000000"/>
          <w:sz w:val="18"/>
          <w:szCs w:val="18"/>
          <w:highlight w:val="white"/>
        </w:rPr>
        <w:t>N.vectensis</w:t>
      </w:r>
      <w:proofErr w:type="spellEnd"/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      1 ---MRILNE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darkGray"/>
        </w:rPr>
        <w:t>K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Y-----A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darkGray"/>
        </w:rPr>
        <w:t>H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Y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darkGray"/>
        </w:rPr>
        <w:t>FL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Q------------ECSLL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darkGray"/>
        </w:rPr>
        <w:t>S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AKNET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darkGray"/>
        </w:rPr>
        <w:t>Q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FC----REK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darkGray"/>
        </w:rPr>
        <w:t>G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FE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darkGray"/>
        </w:rPr>
        <w:t>V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V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ERE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T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W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V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GK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darkGray"/>
        </w:rPr>
        <w:t>L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DF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darkGray"/>
        </w:rPr>
        <w:t>I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LA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L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darkGray"/>
        </w:rPr>
        <w:t>I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G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FS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darkGray"/>
        </w:rPr>
        <w:t>V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GLGN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darkGray"/>
        </w:rPr>
        <w:t>I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WRFPYLCYKNGGG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C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FLIPY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L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darkGray"/>
        </w:rPr>
        <w:t>I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C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L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darkGray"/>
        </w:rPr>
        <w:t>L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L</w:t>
      </w:r>
    </w:p>
    <w:p w:rsidR="00940986" w:rsidRDefault="0094098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</w:p>
    <w:p w:rsidR="00940986" w:rsidRDefault="0046145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  <w:proofErr w:type="spellStart"/>
      <w:r w:rsidRPr="005230BF">
        <w:rPr>
          <w:rFonts w:ascii="Courier New" w:hAnsi="Courier New" w:cs="Courier New"/>
          <w:i/>
          <w:color w:val="000000"/>
          <w:sz w:val="18"/>
          <w:szCs w:val="18"/>
          <w:highlight w:val="white"/>
        </w:rPr>
        <w:t>T.diomedea</w:t>
      </w:r>
      <w:proofErr w:type="spellEnd"/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      94 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AGIPM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darkGray"/>
        </w:rPr>
        <w:t>Y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FMELALGQ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darkGray"/>
        </w:rPr>
        <w:t>W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LSVGGLG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darkGray"/>
        </w:rPr>
        <w:t>I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WKIAPI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darkGray"/>
        </w:rPr>
        <w:t>W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KGVGYAAA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darkGray"/>
        </w:rPr>
        <w:t>I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MAFWLN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T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YYIVIL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darkGray"/>
        </w:rPr>
        <w:t>A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W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T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darkGray"/>
        </w:rPr>
        <w:t>V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FYLFHSF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A-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darkGray"/>
        </w:rPr>
        <w:t>S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T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VPW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AS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C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G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N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S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WNT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P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darkGray"/>
        </w:rPr>
        <w:t>R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C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R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S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A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Y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ETDSLPFN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C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T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N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darkGray"/>
        </w:rPr>
        <w:t>G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TYSF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E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darkGray"/>
        </w:rPr>
        <w:t>V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N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V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TK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darkGray"/>
        </w:rPr>
        <w:t>S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H</w:t>
      </w:r>
    </w:p>
    <w:p w:rsidR="00940986" w:rsidRDefault="0046145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  <w:proofErr w:type="spellStart"/>
      <w:r w:rsidRPr="005230BF">
        <w:rPr>
          <w:rFonts w:ascii="Courier New" w:hAnsi="Courier New" w:cs="Courier New"/>
          <w:i/>
          <w:color w:val="000000"/>
          <w:sz w:val="18"/>
          <w:szCs w:val="18"/>
          <w:highlight w:val="white"/>
        </w:rPr>
        <w:t>M.leonina</w:t>
      </w:r>
      <w:proofErr w:type="spellEnd"/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       98 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AGIPM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darkGray"/>
        </w:rPr>
        <w:t>Y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FMELALGQ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darkGray"/>
        </w:rPr>
        <w:t>W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LSVGGLG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darkGray"/>
        </w:rPr>
        <w:t>I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WKIAPI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darkGray"/>
        </w:rPr>
        <w:t>W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KGVGYA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S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A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darkGray"/>
        </w:rPr>
        <w:t>I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MAFWLN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T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YYIVIL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S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W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T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darkGray"/>
        </w:rPr>
        <w:t>M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FYL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I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HS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LA-AT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VPW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AT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C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G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N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D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WNT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P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darkGray"/>
        </w:rPr>
        <w:t>R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C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L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S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A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Y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ATDTLPFN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C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S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N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darkGray"/>
        </w:rPr>
        <w:t>A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TLSF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E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darkGray"/>
        </w:rPr>
        <w:t>V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N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V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TK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darkGray"/>
        </w:rPr>
        <w:t>S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L</w:t>
      </w:r>
    </w:p>
    <w:p w:rsidR="00940986" w:rsidRDefault="0046145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  <w:proofErr w:type="spellStart"/>
      <w:r w:rsidRPr="005230BF">
        <w:rPr>
          <w:rFonts w:ascii="Courier New" w:hAnsi="Courier New" w:cs="Courier New"/>
          <w:i/>
          <w:color w:val="000000"/>
          <w:sz w:val="18"/>
          <w:szCs w:val="18"/>
          <w:highlight w:val="white"/>
        </w:rPr>
        <w:t>L.stagnalis</w:t>
      </w:r>
      <w:proofErr w:type="spellEnd"/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     91 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AGIPM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darkGray"/>
        </w:rPr>
        <w:t>Y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FMELALGQ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darkGray"/>
        </w:rPr>
        <w:t>W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LSVGG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darkGray"/>
        </w:rPr>
        <w:t>I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G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darkGray"/>
        </w:rPr>
        <w:t>I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WKI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T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PIFKGVGYA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S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A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darkGray"/>
        </w:rPr>
        <w:t>I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MAFWLN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T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YYIVIL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darkGray"/>
        </w:rPr>
        <w:t>A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W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T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darkGray"/>
        </w:rPr>
        <w:t>L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FYLFHSF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T-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darkGray"/>
        </w:rPr>
        <w:t>S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V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darkGray"/>
        </w:rPr>
        <w:t>L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PW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GR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C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G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darkGray"/>
        </w:rPr>
        <w:t>Q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D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WNT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N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darkGray"/>
        </w:rPr>
        <w:t>K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C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M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S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A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Y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ERYKIPFN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C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T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N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darkGray"/>
        </w:rPr>
        <w:t>G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TSWF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E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darkGray"/>
        </w:rPr>
        <w:t>V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N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V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TSEY</w:t>
      </w:r>
    </w:p>
    <w:p w:rsidR="00940986" w:rsidRDefault="0046145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  <w:proofErr w:type="spellStart"/>
      <w:proofErr w:type="gramStart"/>
      <w:r w:rsidRPr="005230BF">
        <w:rPr>
          <w:rFonts w:ascii="Courier New" w:hAnsi="Courier New" w:cs="Courier New"/>
          <w:i/>
          <w:color w:val="000000"/>
          <w:sz w:val="18"/>
          <w:szCs w:val="18"/>
          <w:highlight w:val="white"/>
        </w:rPr>
        <w:t>D.melanogaster</w:t>
      </w:r>
      <w:proofErr w:type="spellEnd"/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 107</w:t>
      </w:r>
      <w:proofErr w:type="gramEnd"/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AGIPM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darkGray"/>
        </w:rPr>
        <w:t>F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FMELALGQ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M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L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darkGray"/>
        </w:rPr>
        <w:t>TI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GGLG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darkGray"/>
        </w:rPr>
        <w:t>VF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KIAPIFKG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darkGray"/>
        </w:rPr>
        <w:t>I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GYAAAVM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SC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W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darkGray"/>
        </w:rPr>
        <w:t>M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N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darkGray"/>
        </w:rPr>
        <w:t>V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YYIVIL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darkGray"/>
        </w:rPr>
        <w:t>A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WA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darkGray"/>
        </w:rPr>
        <w:t>V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FY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F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F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M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S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MR-AD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VPW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RT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C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N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N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W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WNT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VN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C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V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S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Q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Y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ER-------K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N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LHCWDK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darkGray"/>
        </w:rPr>
        <w:t>I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INGT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darkGray"/>
        </w:rPr>
        <w:t>T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Q</w:t>
      </w:r>
    </w:p>
    <w:p w:rsidR="00940986" w:rsidRDefault="0046145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  <w:proofErr w:type="spellStart"/>
      <w:r w:rsidRPr="005230BF">
        <w:rPr>
          <w:rFonts w:ascii="Courier New" w:hAnsi="Courier New" w:cs="Courier New"/>
          <w:i/>
          <w:color w:val="000000"/>
          <w:sz w:val="18"/>
          <w:szCs w:val="18"/>
          <w:highlight w:val="white"/>
        </w:rPr>
        <w:t>C.elegans</w:t>
      </w:r>
      <w:proofErr w:type="spellEnd"/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       59 C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G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A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P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darkGray"/>
        </w:rPr>
        <w:t>LF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I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darkGray"/>
        </w:rPr>
        <w:t>L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E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TSW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GQ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L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darkGray"/>
        </w:rPr>
        <w:t>M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SVGGLG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darkGray"/>
        </w:rPr>
        <w:t>MF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KI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C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PIFKGVG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I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AAAVMAFWLN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darkGray"/>
        </w:rPr>
        <w:t>I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YYIV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darkGray"/>
        </w:rPr>
        <w:t>V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L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S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WA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AT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YL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darkGray"/>
        </w:rPr>
        <w:t>Y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N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SF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TM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darkGray"/>
        </w:rPr>
        <w:t>S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D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VPW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KN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C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DHA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WNT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PN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C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R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S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E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Y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VK----IP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C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DSNRTIA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E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FFNVKVL</w:t>
      </w:r>
    </w:p>
    <w:p w:rsidR="00940986" w:rsidRDefault="0046145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  <w:proofErr w:type="spellStart"/>
      <w:r w:rsidRPr="005230BF">
        <w:rPr>
          <w:rFonts w:ascii="Courier New" w:hAnsi="Courier New" w:cs="Courier New"/>
          <w:i/>
          <w:color w:val="000000"/>
          <w:sz w:val="18"/>
          <w:szCs w:val="18"/>
          <w:highlight w:val="white"/>
        </w:rPr>
        <w:t>H.sapiens</w:t>
      </w:r>
      <w:proofErr w:type="spellEnd"/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       93 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AG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darkGray"/>
        </w:rPr>
        <w:t>V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P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darkGray"/>
        </w:rPr>
        <w:t>LF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L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darkGray"/>
        </w:rPr>
        <w:t>L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E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CS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LGQ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darkGray"/>
        </w:rPr>
        <w:t>Y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T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S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darkGray"/>
        </w:rPr>
        <w:t>I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GGLG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darkGray"/>
        </w:rPr>
        <w:t>V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WK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darkGray"/>
        </w:rPr>
        <w:t>L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AP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darkGray"/>
        </w:rPr>
        <w:t>M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FKGVG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L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AAAV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darkGray"/>
        </w:rPr>
        <w:t>L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S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FWLN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darkGray"/>
        </w:rPr>
        <w:t>I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YYIVI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darkGray"/>
        </w:rPr>
        <w:t>I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S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WA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darkGray"/>
        </w:rPr>
        <w:t>IY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YL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darkGray"/>
        </w:rPr>
        <w:t>Y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N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SF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T-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darkGray"/>
        </w:rPr>
        <w:t>T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T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darkGray"/>
        </w:rPr>
        <w:t>L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PW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KQ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C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D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N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P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WNT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D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darkGray"/>
        </w:rPr>
        <w:t>R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C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F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S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N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Y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SM----------------------</w:t>
      </w:r>
    </w:p>
    <w:p w:rsidR="00940986" w:rsidRDefault="0046145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  <w:proofErr w:type="spellStart"/>
      <w:r w:rsidRPr="005230BF">
        <w:rPr>
          <w:rFonts w:ascii="Courier New" w:hAnsi="Courier New" w:cs="Courier New"/>
          <w:i/>
          <w:color w:val="000000"/>
          <w:sz w:val="18"/>
          <w:szCs w:val="18"/>
          <w:highlight w:val="white"/>
        </w:rPr>
        <w:t>N.vectensis</w:t>
      </w:r>
      <w:proofErr w:type="spellEnd"/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     87 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AG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darkGray"/>
        </w:rPr>
        <w:t>V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P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darkGray"/>
        </w:rPr>
        <w:t>L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LI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darkGray"/>
        </w:rPr>
        <w:t>L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E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darkGray"/>
        </w:rPr>
        <w:t>V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C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LGQ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darkGray"/>
        </w:rPr>
        <w:t>FM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S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Q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GG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darkGray"/>
        </w:rPr>
        <w:t>I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TA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WKI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C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P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darkGray"/>
        </w:rPr>
        <w:t>L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F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Q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G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darkGray"/>
        </w:rPr>
        <w:t>I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GYA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SV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V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darkGray"/>
        </w:rPr>
        <w:t>I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VQ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darkGray"/>
        </w:rPr>
        <w:t>Y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LN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darkGray"/>
        </w:rPr>
        <w:t>I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YYIVIL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darkGray"/>
        </w:rPr>
        <w:t>G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WA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F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darkGray"/>
        </w:rPr>
        <w:t>Y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Y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darkGray"/>
        </w:rPr>
        <w:t>M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FHSF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Q-AV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darkGray"/>
        </w:rPr>
        <w:t>L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PW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SH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C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D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N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D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WNT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E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darkGray"/>
        </w:rPr>
        <w:t>K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C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-------------HV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darkGray"/>
        </w:rPr>
        <w:t>G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RKMITTF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V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NA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darkGray"/>
        </w:rPr>
        <w:t>T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Y</w:t>
      </w:r>
    </w:p>
    <w:p w:rsidR="00940986" w:rsidRDefault="0094098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</w:p>
    <w:p w:rsidR="00940986" w:rsidRDefault="0046145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  <w:proofErr w:type="spellStart"/>
      <w:r w:rsidRPr="005230BF">
        <w:rPr>
          <w:rFonts w:ascii="Courier New" w:hAnsi="Courier New" w:cs="Courier New"/>
          <w:i/>
          <w:color w:val="000000"/>
          <w:sz w:val="18"/>
          <w:szCs w:val="18"/>
          <w:highlight w:val="white"/>
        </w:rPr>
        <w:t>T.diomedea</w:t>
      </w:r>
      <w:proofErr w:type="spellEnd"/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     203 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N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S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darkGray"/>
        </w:rPr>
        <w:t>S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V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I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PG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darkGray"/>
        </w:rPr>
        <w:t>L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YPE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darkGray"/>
        </w:rPr>
        <w:t>F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NCSQDY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darkGray"/>
        </w:rPr>
        <w:t>D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-------ESKY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T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A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PVKE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darkGray"/>
        </w:rPr>
        <w:t>Y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W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L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RKAL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K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I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darkGray"/>
        </w:rPr>
        <w:t>T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ES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I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darkGray"/>
        </w:rPr>
        <w:t>ED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PG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V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darkGray"/>
        </w:rPr>
        <w:t>LQ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W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Q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LALCLLLVW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darkGray"/>
        </w:rPr>
        <w:t>VM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CYFCIWKGVK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G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TGKVVY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darkGray"/>
        </w:rPr>
        <w:t>V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TA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darkGray"/>
        </w:rPr>
        <w:t>I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FPYILL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F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ILL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darkGray"/>
        </w:rPr>
        <w:t>I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RGVTLPGA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S</w:t>
      </w:r>
    </w:p>
    <w:p w:rsidR="00940986" w:rsidRDefault="0046145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  <w:proofErr w:type="spellStart"/>
      <w:r w:rsidRPr="005230BF">
        <w:rPr>
          <w:rFonts w:ascii="Courier New" w:hAnsi="Courier New" w:cs="Courier New"/>
          <w:i/>
          <w:color w:val="000000"/>
          <w:sz w:val="18"/>
          <w:szCs w:val="18"/>
          <w:highlight w:val="white"/>
        </w:rPr>
        <w:t>M.leonina</w:t>
      </w:r>
      <w:proofErr w:type="spellEnd"/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      207 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N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A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darkGray"/>
        </w:rPr>
        <w:t>S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V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I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PT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darkGray"/>
        </w:rPr>
        <w:t>L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YPD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darkGray"/>
        </w:rPr>
        <w:t>F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NCTQDY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darkGray"/>
        </w:rPr>
        <w:t>D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-------ESKY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T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N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PVKE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darkGray"/>
        </w:rPr>
        <w:t>Y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W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L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RKAL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darkGray"/>
        </w:rPr>
        <w:t>Q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IS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K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GI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darkGray"/>
        </w:rPr>
        <w:t>DD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PG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A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darkGray"/>
        </w:rPr>
        <w:t>LQ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W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Q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LALCLLLVW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darkGray"/>
        </w:rPr>
        <w:t>VM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CYFCIWKGVK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G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TGKVVY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darkGray"/>
        </w:rPr>
        <w:t>V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TA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darkGray"/>
        </w:rPr>
        <w:t>I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FPYILL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darkGray"/>
        </w:rPr>
        <w:t>SV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LL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darkGray"/>
        </w:rPr>
        <w:t>V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RG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darkGray"/>
        </w:rPr>
        <w:t>I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TLPGA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M</w:t>
      </w:r>
    </w:p>
    <w:p w:rsidR="00940986" w:rsidRDefault="0046145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  <w:proofErr w:type="spellStart"/>
      <w:r w:rsidRPr="005230BF">
        <w:rPr>
          <w:rFonts w:ascii="Courier New" w:hAnsi="Courier New" w:cs="Courier New"/>
          <w:i/>
          <w:color w:val="000000"/>
          <w:sz w:val="18"/>
          <w:szCs w:val="18"/>
          <w:highlight w:val="white"/>
        </w:rPr>
        <w:t>L.stagnalis</w:t>
      </w:r>
      <w:proofErr w:type="spellEnd"/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    200 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N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S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darkGray"/>
        </w:rPr>
        <w:t>S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Q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I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PS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darkGray"/>
        </w:rPr>
        <w:t>I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YPD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darkGray"/>
        </w:rPr>
        <w:t>Y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NCSQDY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darkGray"/>
        </w:rPr>
        <w:t>D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-------AYRFV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SPVKEFW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L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darkGray"/>
        </w:rPr>
        <w:t>K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KAL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K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darkGray"/>
        </w:rPr>
        <w:t>LT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D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GI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G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darkGray"/>
        </w:rPr>
        <w:t>D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A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G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Q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darkGray"/>
        </w:rPr>
        <w:t>LQ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W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E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L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S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LCLL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G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VW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darkGray"/>
        </w:rPr>
        <w:t>VL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CYFCIWKGVKWTGKVVY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darkGray"/>
        </w:rPr>
        <w:t>V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TA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darkGray"/>
        </w:rPr>
        <w:t>L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FPYILL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darkGray"/>
        </w:rPr>
        <w:t>T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ILL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darkGray"/>
        </w:rPr>
        <w:t>I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RGVTLPGA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A</w:t>
      </w:r>
    </w:p>
    <w:p w:rsidR="00940986" w:rsidRDefault="0046145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  <w:proofErr w:type="spellStart"/>
      <w:proofErr w:type="gramStart"/>
      <w:r w:rsidRPr="005230BF">
        <w:rPr>
          <w:rFonts w:ascii="Courier New" w:hAnsi="Courier New" w:cs="Courier New"/>
          <w:i/>
          <w:color w:val="000000"/>
          <w:sz w:val="18"/>
          <w:szCs w:val="18"/>
          <w:highlight w:val="white"/>
        </w:rPr>
        <w:t>D.melanogaster</w:t>
      </w:r>
      <w:proofErr w:type="spellEnd"/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 209</w:t>
      </w:r>
      <w:proofErr w:type="gramEnd"/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KVCS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darkGray"/>
        </w:rPr>
        <w:t>V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SA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darkGray"/>
        </w:rPr>
        <w:t>L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--------N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darkGray"/>
        </w:rPr>
        <w:t>I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T-------SLEL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T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G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PVKEFW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E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R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darkGray"/>
        </w:rPr>
        <w:t>R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AL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darkGray"/>
        </w:rPr>
        <w:t>Q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IS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H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GI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darkGray"/>
        </w:rPr>
        <w:t>EE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I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G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N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I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R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W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E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LA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GT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LLLVWI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darkGray"/>
        </w:rPr>
        <w:t>L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CYFCIWKGVKWTGKVVY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F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TA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darkGray"/>
        </w:rPr>
        <w:t>L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FPY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darkGray"/>
        </w:rPr>
        <w:t>V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LL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darkGray"/>
        </w:rPr>
        <w:t>T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ILL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darkGray"/>
        </w:rPr>
        <w:t>V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RG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darkGray"/>
        </w:rPr>
        <w:t>I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TLPGA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L</w:t>
      </w:r>
    </w:p>
    <w:p w:rsidR="00940986" w:rsidRDefault="0046145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  <w:proofErr w:type="spellStart"/>
      <w:r w:rsidRPr="005230BF">
        <w:rPr>
          <w:rFonts w:ascii="Courier New" w:hAnsi="Courier New" w:cs="Courier New"/>
          <w:i/>
          <w:color w:val="000000"/>
          <w:sz w:val="18"/>
          <w:szCs w:val="18"/>
          <w:highlight w:val="white"/>
        </w:rPr>
        <w:t>C.elegans</w:t>
      </w:r>
      <w:proofErr w:type="spellEnd"/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      165 THDH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I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HEYKKQ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darkGray"/>
        </w:rPr>
        <w:t>F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FVGEK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darkGray"/>
        </w:rPr>
        <w:t>M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NWTVCSAADLSVV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SPVKEFW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NH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darkGray"/>
        </w:rPr>
        <w:t>R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V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L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G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IS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S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G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darkGray"/>
        </w:rPr>
        <w:t>LE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N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PG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G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I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R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W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D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LAL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F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LLLVWI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darkGray"/>
        </w:rPr>
        <w:t>I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CY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L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CI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darkGray"/>
        </w:rPr>
        <w:t>F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KGVKWTGKVVY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darkGray"/>
        </w:rPr>
        <w:t>I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TA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S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FPY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darkGray"/>
        </w:rPr>
        <w:t>MM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L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FC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LL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darkGray"/>
        </w:rPr>
        <w:t>I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RG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darkGray"/>
        </w:rPr>
        <w:t>L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TL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E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GA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G</w:t>
      </w:r>
    </w:p>
    <w:p w:rsidR="00940986" w:rsidRDefault="0046145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  <w:proofErr w:type="spellStart"/>
      <w:r w:rsidRPr="005230BF">
        <w:rPr>
          <w:rFonts w:ascii="Courier New" w:hAnsi="Courier New" w:cs="Courier New"/>
          <w:i/>
          <w:color w:val="000000"/>
          <w:sz w:val="18"/>
          <w:szCs w:val="18"/>
          <w:highlight w:val="white"/>
        </w:rPr>
        <w:t>H.sapiens</w:t>
      </w:r>
      <w:proofErr w:type="spellEnd"/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      180 -----------------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darkGray"/>
        </w:rPr>
        <w:t>V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N-------TTNM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TS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A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V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V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EFW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E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R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NMH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darkGray"/>
        </w:rPr>
        <w:t>QMT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D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G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darkGray"/>
        </w:rPr>
        <w:t>LD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K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PG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Q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I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R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W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P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LA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darkGray"/>
        </w:rPr>
        <w:t>I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T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L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A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darkGray"/>
        </w:rPr>
        <w:t>I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A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WI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darkGray"/>
        </w:rPr>
        <w:t>L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V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YFCIWKGV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G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WTGKVVY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F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darkGray"/>
        </w:rPr>
        <w:t>S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A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T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darkGray"/>
        </w:rPr>
        <w:t>Y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PYI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darkGray"/>
        </w:rPr>
        <w:t>M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L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I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IL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FF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RGVTLPGA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K</w:t>
      </w:r>
    </w:p>
    <w:p w:rsidR="00940986" w:rsidRDefault="0046145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  <w:proofErr w:type="spellStart"/>
      <w:r w:rsidRPr="005230BF">
        <w:rPr>
          <w:rFonts w:ascii="Courier New" w:hAnsi="Courier New" w:cs="Courier New"/>
          <w:i/>
          <w:color w:val="000000"/>
          <w:sz w:val="18"/>
          <w:szCs w:val="18"/>
          <w:highlight w:val="white"/>
        </w:rPr>
        <w:t>N.vectensis</w:t>
      </w:r>
      <w:proofErr w:type="spellEnd"/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    183 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N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A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darkGray"/>
        </w:rPr>
        <w:t>T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TNAT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darkGray"/>
        </w:rPr>
        <w:t>I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TNATTV--T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darkGray"/>
        </w:rPr>
        <w:t>VE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-------ANGTV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SP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darkGray"/>
        </w:rPr>
        <w:t>I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V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EFW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E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RK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V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L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darkGray"/>
        </w:rPr>
        <w:t>N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IS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G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G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darkGray"/>
        </w:rPr>
        <w:t>LD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QI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G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T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I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darkGray"/>
        </w:rPr>
        <w:t>N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W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Q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darkGray"/>
        </w:rPr>
        <w:t>M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ALCLL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FA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WI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darkGray"/>
        </w:rPr>
        <w:t>V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CY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L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C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darkGray"/>
        </w:rPr>
        <w:t>VF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KGVK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S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TG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darkGray"/>
        </w:rPr>
        <w:t>R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VVY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F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TA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T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FPY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darkGray"/>
        </w:rPr>
        <w:t>V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LL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darkGray"/>
        </w:rPr>
        <w:t>T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I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darkGray"/>
        </w:rPr>
        <w:t>I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C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darkGray"/>
        </w:rPr>
        <w:t>V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R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darkGray"/>
        </w:rPr>
        <w:t>A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VTLPGA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R</w:t>
      </w:r>
    </w:p>
    <w:p w:rsidR="00940986" w:rsidRDefault="0094098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</w:p>
    <w:p w:rsidR="00940986" w:rsidRDefault="0046145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  <w:proofErr w:type="spellStart"/>
      <w:r w:rsidRPr="005230BF">
        <w:rPr>
          <w:rFonts w:ascii="Courier New" w:hAnsi="Courier New" w:cs="Courier New"/>
          <w:i/>
          <w:color w:val="000000"/>
          <w:sz w:val="18"/>
          <w:szCs w:val="18"/>
          <w:highlight w:val="white"/>
        </w:rPr>
        <w:t>T.diomedea</w:t>
      </w:r>
      <w:proofErr w:type="spellEnd"/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     306 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darkGray"/>
        </w:rPr>
        <w:t>D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GIRFYITP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RLEE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L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GK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S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darkGray"/>
        </w:rPr>
        <w:t>T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VWVDAA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darkGray"/>
        </w:rPr>
        <w:t>S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QI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L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FSYG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darkGray"/>
        </w:rPr>
        <w:t>I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GLGT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G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VALGSYNK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darkGray"/>
        </w:rPr>
        <w:t>Y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HNNVYKDA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darkGray"/>
        </w:rPr>
        <w:t>VLI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S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C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darkGray"/>
        </w:rPr>
        <w:t>L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NS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darkGray"/>
        </w:rPr>
        <w:t>S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TSVFAGFV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T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FS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darkGray"/>
        </w:rPr>
        <w:t>I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IGFMAHEQKRSI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EL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VAA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darkGray"/>
        </w:rPr>
        <w:t>T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GPGLAFLAYPSAVTQL</w:t>
      </w:r>
    </w:p>
    <w:p w:rsidR="00940986" w:rsidRDefault="0046145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  <w:proofErr w:type="spellStart"/>
      <w:r w:rsidRPr="005230BF">
        <w:rPr>
          <w:rFonts w:ascii="Courier New" w:hAnsi="Courier New" w:cs="Courier New"/>
          <w:i/>
          <w:color w:val="000000"/>
          <w:sz w:val="18"/>
          <w:szCs w:val="18"/>
          <w:highlight w:val="white"/>
        </w:rPr>
        <w:t>M.leonina</w:t>
      </w:r>
      <w:proofErr w:type="spellEnd"/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      310 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darkGray"/>
        </w:rPr>
        <w:t>D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G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darkGray"/>
        </w:rPr>
        <w:t>V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RFYITP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RLEE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L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GN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S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darkGray"/>
        </w:rPr>
        <w:t>T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VWVDAA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darkGray"/>
        </w:rPr>
        <w:t>S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QI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L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FSYG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darkGray"/>
        </w:rPr>
        <w:t>I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GLGT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G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VALGSYNK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darkGray"/>
        </w:rPr>
        <w:t>Y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HNNVYKDA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darkGray"/>
        </w:rPr>
        <w:t>VLI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S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C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darkGray"/>
        </w:rPr>
        <w:t>L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NS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darkGray"/>
        </w:rPr>
        <w:t>T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TSVFAGFV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T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FS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darkGray"/>
        </w:rPr>
        <w:t>I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IGFMAHEQKRSI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KL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VAASGPGLAFLAYPSAVTQL</w:t>
      </w:r>
    </w:p>
    <w:p w:rsidR="00940986" w:rsidRDefault="0046145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  <w:proofErr w:type="spellStart"/>
      <w:r w:rsidRPr="005230BF">
        <w:rPr>
          <w:rFonts w:ascii="Courier New" w:hAnsi="Courier New" w:cs="Courier New"/>
          <w:i/>
          <w:color w:val="000000"/>
          <w:sz w:val="18"/>
          <w:szCs w:val="18"/>
          <w:highlight w:val="white"/>
        </w:rPr>
        <w:t>L.stagnalis</w:t>
      </w:r>
      <w:proofErr w:type="spellEnd"/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    303 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darkGray"/>
        </w:rPr>
        <w:t>D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GIRFYITP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NMK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KL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A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darkGray"/>
        </w:rPr>
        <w:t>E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S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darkGray"/>
        </w:rPr>
        <w:t>T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VWVDAA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darkGray"/>
        </w:rPr>
        <w:t>S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QI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L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FSYG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darkGray"/>
        </w:rPr>
        <w:t>V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GLGT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CT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ALGSYNK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darkGray"/>
        </w:rPr>
        <w:t>Y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HNNVYKDA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darkGray"/>
        </w:rPr>
        <w:t>VLI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S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C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darkGray"/>
        </w:rPr>
        <w:t>L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NS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darkGray"/>
        </w:rPr>
        <w:t>S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TSVFAGFVIFS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darkGray"/>
        </w:rPr>
        <w:t>V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IGFMAHEQKRS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darkGray"/>
        </w:rPr>
        <w:t>V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HL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VA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E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SGPGLAFL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V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YPSAVTQL</w:t>
      </w:r>
    </w:p>
    <w:p w:rsidR="00940986" w:rsidRDefault="0046145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  <w:proofErr w:type="spellStart"/>
      <w:proofErr w:type="gramStart"/>
      <w:r w:rsidRPr="005230BF">
        <w:rPr>
          <w:rFonts w:ascii="Courier New" w:hAnsi="Courier New" w:cs="Courier New"/>
          <w:i/>
          <w:color w:val="000000"/>
          <w:sz w:val="18"/>
          <w:szCs w:val="18"/>
          <w:highlight w:val="white"/>
        </w:rPr>
        <w:t>D.melanogaster</w:t>
      </w:r>
      <w:proofErr w:type="spellEnd"/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 304</w:t>
      </w:r>
      <w:proofErr w:type="gramEnd"/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darkGray"/>
        </w:rPr>
        <w:t>E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GI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darkGray"/>
        </w:rPr>
        <w:t>K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FYI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I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P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N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darkGray"/>
        </w:rPr>
        <w:t>F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S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KL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TN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S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E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VW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darkGray"/>
        </w:rPr>
        <w:t>I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DA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V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TQIFFSYG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darkGray"/>
        </w:rPr>
        <w:t>L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GLGTLVALGSYNKF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T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NNVYKDA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darkGray"/>
        </w:rPr>
        <w:t>LIV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CT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darkGray"/>
        </w:rPr>
        <w:t>V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NS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darkGray"/>
        </w:rPr>
        <w:t>S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TS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darkGray"/>
        </w:rPr>
        <w:t>M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FAGFVIFS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darkGray"/>
        </w:rPr>
        <w:t>V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IGFMAHEQ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Q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R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P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darkGray"/>
        </w:rPr>
        <w:t>V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A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darkGray"/>
        </w:rPr>
        <w:t>D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VAASGPGLAFL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V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YPSAV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L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QL</w:t>
      </w:r>
    </w:p>
    <w:p w:rsidR="00940986" w:rsidRDefault="0046145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  <w:proofErr w:type="spellStart"/>
      <w:r w:rsidRPr="005230BF">
        <w:rPr>
          <w:rFonts w:ascii="Courier New" w:hAnsi="Courier New" w:cs="Courier New"/>
          <w:i/>
          <w:color w:val="000000"/>
          <w:sz w:val="18"/>
          <w:szCs w:val="18"/>
          <w:highlight w:val="white"/>
        </w:rPr>
        <w:t>C.elegans</w:t>
      </w:r>
      <w:proofErr w:type="spellEnd"/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      275 V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G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darkGray"/>
        </w:rPr>
        <w:t>L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E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FY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darkGray"/>
        </w:rPr>
        <w:t>L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K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P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D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darkGray"/>
        </w:rPr>
        <w:t>F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S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KL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L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darkGray"/>
        </w:rPr>
        <w:t>E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S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K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VWVDA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V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TQ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darkGray"/>
        </w:rPr>
        <w:t>V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FFSYG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darkGray"/>
        </w:rPr>
        <w:t>L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GLG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A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LVALGSYNKF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N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NNVYK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Q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A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darkGray"/>
        </w:rPr>
        <w:t>L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T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darkGray"/>
        </w:rPr>
        <w:t>V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CF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darkGray"/>
        </w:rPr>
        <w:t>V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NS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G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TSVFAGFVIFS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F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IGFMA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TQ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Q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E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darkGray"/>
        </w:rPr>
        <w:t>K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S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darkGray"/>
        </w:rPr>
        <w:t>V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A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darkGray"/>
        </w:rPr>
        <w:t>E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VA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QA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GPGL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L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FLAYPS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darkGray"/>
        </w:rPr>
        <w:t>GI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L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QL</w:t>
      </w:r>
    </w:p>
    <w:p w:rsidR="00940986" w:rsidRDefault="0046145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  <w:proofErr w:type="spellStart"/>
      <w:r w:rsidRPr="005230BF">
        <w:rPr>
          <w:rFonts w:ascii="Courier New" w:hAnsi="Courier New" w:cs="Courier New"/>
          <w:i/>
          <w:color w:val="000000"/>
          <w:sz w:val="18"/>
          <w:szCs w:val="18"/>
          <w:highlight w:val="white"/>
        </w:rPr>
        <w:t>H.sapiens</w:t>
      </w:r>
      <w:proofErr w:type="spellEnd"/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      266 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darkGray"/>
        </w:rPr>
        <w:t>E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GI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L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FYITP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N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darkGray"/>
        </w:rPr>
        <w:t>F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R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KL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S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darkGray"/>
        </w:rPr>
        <w:t>D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S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E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VW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darkGray"/>
        </w:rPr>
        <w:t>L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DAATQIFFSYG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darkGray"/>
        </w:rPr>
        <w:t>L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GLG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darkGray"/>
        </w:rPr>
        <w:t>S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L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darkGray"/>
        </w:rPr>
        <w:t>I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ALGSYN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S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FHNNVY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darkGray"/>
        </w:rPr>
        <w:t>R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D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S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darkGray"/>
        </w:rPr>
        <w:t>IIV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C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C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darkGray"/>
        </w:rPr>
        <w:t>I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NS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C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TS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darkGray"/>
        </w:rPr>
        <w:t>M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FAGFVIFS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darkGray"/>
        </w:rPr>
        <w:t>IV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GFMAH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VT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KRSI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A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darkGray"/>
        </w:rPr>
        <w:t>D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VAASGPGLAFLAYP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E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AVTQL</w:t>
      </w:r>
    </w:p>
    <w:p w:rsidR="00940986" w:rsidRDefault="0046145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  <w:proofErr w:type="spellStart"/>
      <w:r w:rsidRPr="005230BF">
        <w:rPr>
          <w:rFonts w:ascii="Courier New" w:hAnsi="Courier New" w:cs="Courier New"/>
          <w:i/>
          <w:color w:val="000000"/>
          <w:sz w:val="18"/>
          <w:szCs w:val="18"/>
          <w:highlight w:val="white"/>
        </w:rPr>
        <w:t>N.vectensis</w:t>
      </w:r>
      <w:proofErr w:type="spellEnd"/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    284 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darkGray"/>
        </w:rPr>
        <w:t>E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GIRFY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darkGray"/>
        </w:rPr>
        <w:t>L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E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P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D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darkGray"/>
        </w:rPr>
        <w:t>W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S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darkGray"/>
        </w:rPr>
        <w:t>R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L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Q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darkGray"/>
        </w:rPr>
        <w:t>D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G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darkGray"/>
        </w:rPr>
        <w:t>S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VW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darkGray"/>
        </w:rPr>
        <w:t>L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Q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AATQ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darkGray"/>
        </w:rPr>
        <w:t>V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FFSY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S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darkGray"/>
        </w:rPr>
        <w:t>I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GLGTL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darkGray"/>
        </w:rPr>
        <w:t>I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ALGSYNKF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K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NN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C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Y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darkGray"/>
        </w:rPr>
        <w:t>R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D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C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darkGray"/>
        </w:rPr>
        <w:t>II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FA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C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darkGray"/>
        </w:rPr>
        <w:t>V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NS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G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TS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F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darkGray"/>
        </w:rPr>
        <w:t>YG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GFVIFS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darkGray"/>
        </w:rPr>
        <w:t>VL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GFMA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EK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Q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GVP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I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Q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darkGray"/>
        </w:rPr>
        <w:t>E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VA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E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SGPGLAF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darkGray"/>
        </w:rPr>
        <w:t>I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AYP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A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AV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AE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darkGray"/>
        </w:rPr>
        <w:t>M</w:t>
      </w:r>
    </w:p>
    <w:p w:rsidR="00940986" w:rsidRDefault="0094098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</w:p>
    <w:p w:rsidR="00940986" w:rsidRDefault="0046145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  <w:proofErr w:type="spellStart"/>
      <w:r w:rsidRPr="005230BF">
        <w:rPr>
          <w:rFonts w:ascii="Courier New" w:hAnsi="Courier New" w:cs="Courier New"/>
          <w:i/>
          <w:color w:val="000000"/>
          <w:sz w:val="18"/>
          <w:szCs w:val="18"/>
          <w:highlight w:val="white"/>
        </w:rPr>
        <w:t>T.diomedea</w:t>
      </w:r>
      <w:proofErr w:type="spellEnd"/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     416 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PISPLWAI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darkGray"/>
        </w:rPr>
        <w:t>M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FF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darkGray"/>
        </w:rPr>
        <w:t>L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MLL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darkGray"/>
        </w:rPr>
        <w:t>M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LG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darkGray"/>
        </w:rPr>
        <w:t>M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DSQFCTMEGFFTALIDEFP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darkGray"/>
        </w:rPr>
        <w:t>N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T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LRR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darkGray"/>
        </w:rPr>
        <w:t>H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--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REIFIA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C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VC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F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darkGray"/>
        </w:rPr>
        <w:t>V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SYLIGLSMVTEGGMYVFQ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darkGray"/>
        </w:rPr>
        <w:t>I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FDFYSASGI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A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darkGray"/>
        </w:rPr>
        <w:t>V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L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L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LIFFECIAISWSYG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darkGray"/>
        </w:rPr>
        <w:t>I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NRFYDN</w:t>
      </w:r>
    </w:p>
    <w:p w:rsidR="00940986" w:rsidRDefault="0046145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  <w:proofErr w:type="spellStart"/>
      <w:r w:rsidRPr="005230BF">
        <w:rPr>
          <w:rFonts w:ascii="Courier New" w:hAnsi="Courier New" w:cs="Courier New"/>
          <w:i/>
          <w:color w:val="000000"/>
          <w:sz w:val="18"/>
          <w:szCs w:val="18"/>
          <w:highlight w:val="white"/>
        </w:rPr>
        <w:t>M.leonina</w:t>
      </w:r>
      <w:proofErr w:type="spellEnd"/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      420 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PISPLWAILFF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darkGray"/>
        </w:rPr>
        <w:t>V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MLL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darkGray"/>
        </w:rPr>
        <w:t>M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LG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darkGray"/>
        </w:rPr>
        <w:t>M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DSQFCTMEGFFTALIDEFP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darkGray"/>
        </w:rPr>
        <w:t>N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T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LRR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darkGray"/>
        </w:rPr>
        <w:t>H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--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RE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darkGray"/>
        </w:rPr>
        <w:t>L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FIA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G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VC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F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darkGray"/>
        </w:rPr>
        <w:t>V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SYLIGLSMVTEGGMYVFQ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darkGray"/>
        </w:rPr>
        <w:t>I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FDFYSASGI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A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darkGray"/>
        </w:rPr>
        <w:t>V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L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L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LIFFECIAISWSYGVNRFYDN</w:t>
      </w:r>
    </w:p>
    <w:p w:rsidR="00940986" w:rsidRDefault="0046145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  <w:proofErr w:type="spellStart"/>
      <w:r w:rsidRPr="005230BF">
        <w:rPr>
          <w:rFonts w:ascii="Courier New" w:hAnsi="Courier New" w:cs="Courier New"/>
          <w:i/>
          <w:color w:val="000000"/>
          <w:sz w:val="18"/>
          <w:szCs w:val="18"/>
          <w:highlight w:val="white"/>
        </w:rPr>
        <w:t>L.stagnalis</w:t>
      </w:r>
      <w:proofErr w:type="spellEnd"/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    413 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PISPLWAILFF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darkGray"/>
        </w:rPr>
        <w:t>L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MLL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T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LG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darkGray"/>
        </w:rPr>
        <w:t>M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DSQFCTMEGFFTALIDEFP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RH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LRR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darkGray"/>
        </w:rPr>
        <w:t>H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--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REIFIA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L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VC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LA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SYLIGLSMVTEGGMYVFQLFDFYSASGI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T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darkGray"/>
        </w:rPr>
        <w:t>V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L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L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LIFFECIAISWSYGVNRFY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darkGray"/>
        </w:rPr>
        <w:t>E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D</w:t>
      </w:r>
    </w:p>
    <w:p w:rsidR="00940986" w:rsidRDefault="0046145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  <w:proofErr w:type="spellStart"/>
      <w:proofErr w:type="gramStart"/>
      <w:r w:rsidRPr="005230BF">
        <w:rPr>
          <w:rFonts w:ascii="Courier New" w:hAnsi="Courier New" w:cs="Courier New"/>
          <w:i/>
          <w:color w:val="000000"/>
          <w:sz w:val="18"/>
          <w:szCs w:val="18"/>
          <w:highlight w:val="white"/>
        </w:rPr>
        <w:t>D.melanogaster</w:t>
      </w:r>
      <w:proofErr w:type="spellEnd"/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 414</w:t>
      </w:r>
      <w:proofErr w:type="gramEnd"/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P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G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SP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darkGray"/>
        </w:rPr>
        <w:t>M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W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SC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LFF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F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MLL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darkGray"/>
        </w:rPr>
        <w:t>LI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G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darkGray"/>
        </w:rPr>
        <w:t>L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DSQFCTMEGF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I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TA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darkGray"/>
        </w:rPr>
        <w:t>I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IDE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darkGray"/>
        </w:rPr>
        <w:t>W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P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darkGray"/>
        </w:rPr>
        <w:t>Q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L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LR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darkGray"/>
        </w:rPr>
        <w:t>KR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--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darkGray"/>
        </w:rPr>
        <w:t>K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EIFIA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I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VC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A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darkGray"/>
        </w:rPr>
        <w:t>L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SYL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darkGray"/>
        </w:rPr>
        <w:t>V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GL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darkGray"/>
        </w:rPr>
        <w:t>T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C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darkGray"/>
        </w:rPr>
        <w:t>I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T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Q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GGMY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darkGray"/>
        </w:rPr>
        <w:t>I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FQ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darkGray"/>
        </w:rPr>
        <w:t>I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L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D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S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Y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AV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SG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FC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LL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darkGray"/>
        </w:rPr>
        <w:t>W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LIFFEC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darkGray"/>
        </w:rPr>
        <w:t>V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S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ISW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C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YGV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D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RFYD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G</w:t>
      </w:r>
    </w:p>
    <w:p w:rsidR="00940986" w:rsidRDefault="0046145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  <w:proofErr w:type="spellStart"/>
      <w:r w:rsidRPr="005230BF">
        <w:rPr>
          <w:rFonts w:ascii="Courier New" w:hAnsi="Courier New" w:cs="Courier New"/>
          <w:i/>
          <w:color w:val="000000"/>
          <w:sz w:val="18"/>
          <w:szCs w:val="18"/>
          <w:highlight w:val="white"/>
        </w:rPr>
        <w:t>C.elegans</w:t>
      </w:r>
      <w:proofErr w:type="spellEnd"/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      385 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P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Y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darkGray"/>
        </w:rPr>
        <w:t>T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QF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W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SC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LFF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darkGray"/>
        </w:rPr>
        <w:t>L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M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darkGray"/>
        </w:rPr>
        <w:t>V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L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F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LG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darkGray"/>
        </w:rPr>
        <w:t>V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DSQFCTMEGFFTA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darkGray"/>
        </w:rPr>
        <w:t>I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IDEFP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darkGray"/>
        </w:rPr>
        <w:t>Q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IR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R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darkGray"/>
        </w:rPr>
        <w:t>KK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YG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REIF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darkGray"/>
        </w:rPr>
        <w:t>VG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V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darkGray"/>
        </w:rPr>
        <w:t>I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C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V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darkGray"/>
        </w:rPr>
        <w:t>I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SYLIGL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darkGray"/>
        </w:rPr>
        <w:t>T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T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VTEGG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F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YVFQLFDFY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A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ASG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WA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LL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darkGray"/>
        </w:rPr>
        <w:t>W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L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darkGray"/>
        </w:rPr>
        <w:t>L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FFECIAISWS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L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G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darkGray"/>
        </w:rPr>
        <w:t>I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D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R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darkGray"/>
        </w:rPr>
        <w:t>W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Y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darkGray"/>
        </w:rPr>
        <w:t>E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H</w:t>
      </w:r>
    </w:p>
    <w:p w:rsidR="00940986" w:rsidRDefault="0046145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  <w:proofErr w:type="spellStart"/>
      <w:r w:rsidRPr="005230BF">
        <w:rPr>
          <w:rFonts w:ascii="Courier New" w:hAnsi="Courier New" w:cs="Courier New"/>
          <w:i/>
          <w:color w:val="000000"/>
          <w:sz w:val="18"/>
          <w:szCs w:val="18"/>
          <w:highlight w:val="white"/>
        </w:rPr>
        <w:t>H.sapiens</w:t>
      </w:r>
      <w:proofErr w:type="spellEnd"/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      376 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PISPLWAILFF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S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MLL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darkGray"/>
        </w:rPr>
        <w:t>M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LG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darkGray"/>
        </w:rPr>
        <w:t>I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DSQFCT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darkGray"/>
        </w:rPr>
        <w:t>V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EGF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I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TAL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darkGray"/>
        </w:rPr>
        <w:t>V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DE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darkGray"/>
        </w:rPr>
        <w:t>Y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P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RL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LR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N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darkGray"/>
        </w:rPr>
        <w:t>R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--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RE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darkGray"/>
        </w:rPr>
        <w:t>L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FIA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A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VC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I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darkGray"/>
        </w:rPr>
        <w:t>I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SYLIGLS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N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darkGray"/>
        </w:rPr>
        <w:t>I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T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Q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GG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darkGray"/>
        </w:rPr>
        <w:t>I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YVF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K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LFD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darkGray"/>
        </w:rPr>
        <w:t>Y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YSASG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darkGray"/>
        </w:rPr>
        <w:t>M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S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LL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darkGray"/>
        </w:rPr>
        <w:t>F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L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darkGray"/>
        </w:rPr>
        <w:t>V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FFEC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darkGray"/>
        </w:rPr>
        <w:t>V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S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ISW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F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YGVNRFYDN</w:t>
      </w:r>
    </w:p>
    <w:p w:rsidR="00940986" w:rsidRDefault="0046145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  <w:proofErr w:type="spellStart"/>
      <w:r w:rsidRPr="005230BF">
        <w:rPr>
          <w:rFonts w:ascii="Courier New" w:hAnsi="Courier New" w:cs="Courier New"/>
          <w:i/>
          <w:color w:val="000000"/>
          <w:sz w:val="18"/>
          <w:szCs w:val="18"/>
          <w:highlight w:val="white"/>
        </w:rPr>
        <w:t>N.vectensis</w:t>
      </w:r>
      <w:proofErr w:type="spellEnd"/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    394 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PISPLW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S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ILFF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F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M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darkGray"/>
        </w:rPr>
        <w:t>VIL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LG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darkGray"/>
        </w:rPr>
        <w:t>L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DS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E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F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VG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darkGray"/>
        </w:rPr>
        <w:t>V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EGF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V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TA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darkGray"/>
        </w:rPr>
        <w:t>IV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D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M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FP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GY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LRR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GYR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darkGray"/>
        </w:rPr>
        <w:t>K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EIFIA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ACSTFW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darkGray"/>
        </w:rPr>
        <w:t>F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F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IGL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V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MVTEGGMYVFQLFD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N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YSASGI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C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LL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darkGray"/>
        </w:rPr>
        <w:t>WI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SL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FE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S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I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darkGray"/>
        </w:rPr>
        <w:t>G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I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G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W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V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YG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AE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RFY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Q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N</w:t>
      </w:r>
    </w:p>
    <w:p w:rsidR="00940986" w:rsidRDefault="0094098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</w:p>
    <w:p w:rsidR="00940986" w:rsidRDefault="0046145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  <w:proofErr w:type="spellStart"/>
      <w:r w:rsidRPr="005230BF">
        <w:rPr>
          <w:rFonts w:ascii="Courier New" w:hAnsi="Courier New" w:cs="Courier New"/>
          <w:i/>
          <w:color w:val="000000"/>
          <w:sz w:val="18"/>
          <w:szCs w:val="18"/>
          <w:highlight w:val="white"/>
        </w:rPr>
        <w:t>T.diomedea</w:t>
      </w:r>
      <w:proofErr w:type="spellEnd"/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     524 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darkGray"/>
        </w:rPr>
        <w:t>LR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DM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F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GFYP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N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darkGray"/>
        </w:rPr>
        <w:t>VF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WKFCW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T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darkGray"/>
        </w:rPr>
        <w:t>IS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TPAI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T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LGV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darkGray"/>
        </w:rPr>
        <w:t>V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LFS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darkGray"/>
        </w:rPr>
        <w:t>L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S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Q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darkGray"/>
        </w:rPr>
        <w:t>F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E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P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darkGray"/>
        </w:rPr>
        <w:t>M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TY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-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darkGray"/>
        </w:rPr>
        <w:t>VG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Y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T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F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--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P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P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WAHAVG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G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darkGray"/>
        </w:rPr>
        <w:t>V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L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darkGray"/>
        </w:rPr>
        <w:t>GM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SSI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S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CIPLYM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darkGray"/>
        </w:rPr>
        <w:t>IF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K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F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AA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TPG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darkGray"/>
        </w:rPr>
        <w:t>S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L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KH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R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darkGray"/>
        </w:rPr>
        <w:t>V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K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darkGray"/>
        </w:rPr>
        <w:t>V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L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F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RP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QT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D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darkGray"/>
        </w:rPr>
        <w:t>M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DTM--TRP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P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PYS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A</w:t>
      </w:r>
    </w:p>
    <w:p w:rsidR="00940986" w:rsidRDefault="0046145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  <w:proofErr w:type="spellStart"/>
      <w:r w:rsidRPr="005230BF">
        <w:rPr>
          <w:rFonts w:ascii="Courier New" w:hAnsi="Courier New" w:cs="Courier New"/>
          <w:i/>
          <w:color w:val="000000"/>
          <w:sz w:val="18"/>
          <w:szCs w:val="18"/>
          <w:highlight w:val="white"/>
        </w:rPr>
        <w:t>M.leonina</w:t>
      </w:r>
      <w:proofErr w:type="spellEnd"/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      528 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darkGray"/>
        </w:rPr>
        <w:t>LR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DM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F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GFYP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N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darkGray"/>
        </w:rPr>
        <w:t>VF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WKFCW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T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darkGray"/>
        </w:rPr>
        <w:t>VS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TPAI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T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LGV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darkGray"/>
        </w:rPr>
        <w:t>V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LFS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darkGray"/>
        </w:rPr>
        <w:t>I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T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Q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darkGray"/>
        </w:rPr>
        <w:t>F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E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P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darkGray"/>
        </w:rPr>
        <w:t>V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TY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-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darkGray"/>
        </w:rPr>
        <w:t>VG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Y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K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F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--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P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R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WAHAVG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G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darkGray"/>
        </w:rPr>
        <w:t>V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L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darkGray"/>
        </w:rPr>
        <w:t>GM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SSI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S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CIPLYM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darkGray"/>
        </w:rPr>
        <w:t>VF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K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F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ST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TPG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darkGray"/>
        </w:rPr>
        <w:t>TI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RH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R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darkGray"/>
        </w:rPr>
        <w:t>V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K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darkGray"/>
        </w:rPr>
        <w:t>V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L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F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RP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HT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D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darkGray"/>
        </w:rPr>
        <w:t>V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DTV--IRP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P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PYS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A</w:t>
      </w:r>
    </w:p>
    <w:p w:rsidR="00940986" w:rsidRDefault="0046145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  <w:proofErr w:type="spellStart"/>
      <w:r w:rsidRPr="005230BF">
        <w:rPr>
          <w:rFonts w:ascii="Courier New" w:hAnsi="Courier New" w:cs="Courier New"/>
          <w:i/>
          <w:color w:val="000000"/>
          <w:sz w:val="18"/>
          <w:szCs w:val="18"/>
          <w:highlight w:val="white"/>
        </w:rPr>
        <w:t>L.stagnalis</w:t>
      </w:r>
      <w:proofErr w:type="spellEnd"/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    521 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darkGray"/>
        </w:rPr>
        <w:t>LK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DM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F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GFYP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CF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darkGray"/>
        </w:rPr>
        <w:t>F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WK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I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CW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C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darkGray"/>
        </w:rPr>
        <w:t>VT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TPAICLGV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darkGray"/>
        </w:rPr>
        <w:t>V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LFS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darkGray"/>
        </w:rPr>
        <w:t>V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FT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darkGray"/>
        </w:rPr>
        <w:t>F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Q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P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darkGray"/>
        </w:rPr>
        <w:t>V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TY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-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darkGray"/>
        </w:rPr>
        <w:t>VG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Y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Q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F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--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P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T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WAHAVG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G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darkGray"/>
        </w:rPr>
        <w:t>VVG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A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SSI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darkGray"/>
        </w:rPr>
        <w:t>I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CIP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darkGray"/>
        </w:rPr>
        <w:t>V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YM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darkGray"/>
        </w:rPr>
        <w:t>VY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K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F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LI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T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S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G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darkGray"/>
        </w:rPr>
        <w:t>S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L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SH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R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darkGray"/>
        </w:rPr>
        <w:t>V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K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darkGray"/>
        </w:rPr>
        <w:t>I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L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F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RP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DLNFR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R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GS-SDP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P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PYS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A</w:t>
      </w:r>
    </w:p>
    <w:p w:rsidR="00940986" w:rsidRDefault="0046145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  <w:proofErr w:type="spellStart"/>
      <w:proofErr w:type="gramStart"/>
      <w:r w:rsidRPr="005230BF">
        <w:rPr>
          <w:rFonts w:ascii="Courier New" w:hAnsi="Courier New" w:cs="Courier New"/>
          <w:i/>
          <w:color w:val="000000"/>
          <w:sz w:val="18"/>
          <w:szCs w:val="18"/>
          <w:highlight w:val="white"/>
        </w:rPr>
        <w:t>D.melanogaster</w:t>
      </w:r>
      <w:proofErr w:type="spellEnd"/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 522</w:t>
      </w:r>
      <w:proofErr w:type="gramEnd"/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darkGray"/>
        </w:rPr>
        <w:t>IK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DM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darkGray"/>
        </w:rPr>
        <w:t>I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G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darkGray"/>
        </w:rPr>
        <w:t>Y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YP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T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darkGray"/>
        </w:rPr>
        <w:t>VW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WKFCW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C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darkGray"/>
        </w:rPr>
        <w:t>VT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TPAICLGV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FF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F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N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darkGray"/>
        </w:rPr>
        <w:t>IV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Q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darkGray"/>
        </w:rPr>
        <w:t>W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T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P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darkGray"/>
        </w:rPr>
        <w:t>V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K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Y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-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darkGray"/>
        </w:rPr>
        <w:t>L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D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Y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S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darkGray"/>
        </w:rPr>
        <w:t>Y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--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P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W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WAHA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F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GW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FT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darkGray"/>
        </w:rPr>
        <w:t>A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LSS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darkGray"/>
        </w:rPr>
        <w:t>ML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Y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IPLYM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F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darkGray"/>
        </w:rPr>
        <w:t>W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L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darkGray"/>
        </w:rPr>
        <w:t>W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KR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TPG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E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L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SE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darkGray"/>
        </w:rPr>
        <w:t>KIR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A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L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V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R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IDE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D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darkGray"/>
        </w:rPr>
        <w:t>V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T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R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L--REKMLRE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A</w:t>
      </w:r>
    </w:p>
    <w:p w:rsidR="00940986" w:rsidRDefault="0046145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  <w:proofErr w:type="spellStart"/>
      <w:r w:rsidRPr="005230BF">
        <w:rPr>
          <w:rFonts w:ascii="Courier New" w:hAnsi="Courier New" w:cs="Courier New"/>
          <w:i/>
          <w:color w:val="000000"/>
          <w:sz w:val="18"/>
          <w:szCs w:val="18"/>
          <w:highlight w:val="white"/>
        </w:rPr>
        <w:t>C.elegans</w:t>
      </w:r>
      <w:proofErr w:type="spellEnd"/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      495 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darkGray"/>
        </w:rPr>
        <w:t>MK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S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M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darkGray"/>
        </w:rPr>
        <w:t>I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G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darkGray"/>
        </w:rPr>
        <w:t>Y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YP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SA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darkGray"/>
        </w:rPr>
        <w:t>W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WKFCW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VFA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TP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S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darkGray"/>
        </w:rPr>
        <w:t>V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C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F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GV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darkGray"/>
        </w:rPr>
        <w:t>L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LF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G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darkGray"/>
        </w:rPr>
        <w:t>LI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K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darkGray"/>
        </w:rPr>
        <w:t>Y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Q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P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darkGray"/>
        </w:rPr>
        <w:t>L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RI-D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darkGray"/>
        </w:rPr>
        <w:t>A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Y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N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darkGray"/>
        </w:rPr>
        <w:t>Y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DY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P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V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W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darkGray"/>
        </w:rPr>
        <w:t>G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H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IF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GW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F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L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S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LSS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darkGray"/>
        </w:rPr>
        <w:t>ML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CIP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G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Y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A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darkGray"/>
        </w:rPr>
        <w:t>IW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I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darkGray"/>
        </w:rPr>
        <w:t>W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FK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TPG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darkGray"/>
        </w:rPr>
        <w:t>TV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QE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darkGray"/>
        </w:rPr>
        <w:t>KI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K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darkGray"/>
        </w:rPr>
        <w:t>L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L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C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RP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DI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darkGray"/>
        </w:rPr>
        <w:t>EI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KGA--MENAENLE</w:t>
      </w:r>
    </w:p>
    <w:p w:rsidR="00940986" w:rsidRDefault="0046145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  <w:proofErr w:type="spellStart"/>
      <w:r w:rsidRPr="005230BF">
        <w:rPr>
          <w:rFonts w:ascii="Courier New" w:hAnsi="Courier New" w:cs="Courier New"/>
          <w:i/>
          <w:color w:val="000000"/>
          <w:sz w:val="18"/>
          <w:szCs w:val="18"/>
          <w:highlight w:val="white"/>
        </w:rPr>
        <w:t>H.sapiens</w:t>
      </w:r>
      <w:proofErr w:type="spellEnd"/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      484 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darkGray"/>
        </w:rPr>
        <w:t>I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Q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darkGray"/>
        </w:rPr>
        <w:t>E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M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darkGray"/>
        </w:rPr>
        <w:t>V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G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SR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P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C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darkGray"/>
        </w:rPr>
        <w:t>IW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WK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L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CW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SFF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TP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I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I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VA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GV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F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darkGray"/>
        </w:rPr>
        <w:t>I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FS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A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darkGray"/>
        </w:rPr>
        <w:t>V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Q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MT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P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darkGray"/>
        </w:rPr>
        <w:t>L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T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M-GN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Y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V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F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--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P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K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W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darkGray"/>
        </w:rPr>
        <w:t>G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Q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darkGray"/>
        </w:rPr>
        <w:t>G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VGW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darkGray"/>
        </w:rPr>
        <w:t>LMA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LSS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darkGray"/>
        </w:rPr>
        <w:t>MV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L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IP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G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YM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A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darkGray"/>
        </w:rPr>
        <w:t>Y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M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F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LALK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G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darkGray"/>
        </w:rPr>
        <w:t>S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L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KQ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R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darkGray"/>
        </w:rPr>
        <w:t>I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Q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darkGray"/>
        </w:rPr>
        <w:t>VM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VQ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P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SE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D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TV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R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P--ENG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P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EHAQ</w:t>
      </w:r>
    </w:p>
    <w:p w:rsidR="00940986" w:rsidRDefault="0046145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  <w:proofErr w:type="spellStart"/>
      <w:r w:rsidRPr="005230BF">
        <w:rPr>
          <w:rFonts w:ascii="Courier New" w:hAnsi="Courier New" w:cs="Courier New"/>
          <w:i/>
          <w:color w:val="000000"/>
          <w:sz w:val="18"/>
          <w:szCs w:val="18"/>
          <w:highlight w:val="white"/>
        </w:rPr>
        <w:t>N.vectensis</w:t>
      </w:r>
      <w:proofErr w:type="spellEnd"/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    504 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darkGray"/>
        </w:rPr>
        <w:t>M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T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DM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darkGray"/>
        </w:rPr>
        <w:t>I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GF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RINP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darkGray"/>
        </w:rPr>
        <w:t>Y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L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K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V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CW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IFC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TP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IF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CL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darkGray"/>
        </w:rPr>
        <w:t>A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V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F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darkGray"/>
        </w:rPr>
        <w:t>I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FS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darkGray"/>
        </w:rPr>
        <w:t>LVNY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E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P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darkGray"/>
        </w:rPr>
        <w:t>L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TY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N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darkGray"/>
        </w:rPr>
        <w:t>L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T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Y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K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darkGray"/>
        </w:rPr>
        <w:t>Y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--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P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V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W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darkGray"/>
        </w:rPr>
        <w:t>G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D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A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darkGray"/>
        </w:rPr>
        <w:t>I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GW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darkGray"/>
        </w:rPr>
        <w:t>L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L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darkGray"/>
        </w:rPr>
        <w:t>A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LSSI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darkGray"/>
        </w:rPr>
        <w:t>V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CIPL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LA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darkGray"/>
        </w:rPr>
        <w:t>V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INLMRAE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G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DFID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R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darkGray"/>
        </w:rPr>
        <w:t>LR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S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darkGray"/>
        </w:rPr>
        <w:t>V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TT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P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CLPPG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R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GCYTKQETDAM</w:t>
      </w:r>
    </w:p>
    <w:p w:rsidR="00940986" w:rsidRDefault="0094098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</w:p>
    <w:p w:rsidR="00F0180A" w:rsidRDefault="00F0180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</w:p>
    <w:p w:rsidR="00F0180A" w:rsidRDefault="00F0180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</w:p>
    <w:p w:rsidR="00940986" w:rsidRDefault="0046145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  <w:proofErr w:type="spellStart"/>
      <w:r w:rsidRPr="005230BF">
        <w:rPr>
          <w:rFonts w:ascii="Courier New" w:hAnsi="Courier New" w:cs="Courier New"/>
          <w:i/>
          <w:color w:val="000000"/>
          <w:sz w:val="18"/>
          <w:szCs w:val="18"/>
          <w:highlight w:val="white"/>
        </w:rPr>
        <w:lastRenderedPageBreak/>
        <w:t>T.diomedea</w:t>
      </w:r>
      <w:proofErr w:type="spellEnd"/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     629 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darkGray"/>
        </w:rPr>
        <w:t>I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P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darkGray"/>
        </w:rPr>
        <w:t>RTV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G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D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G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A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darkGray"/>
        </w:rPr>
        <w:t>I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TL-------</w:t>
      </w:r>
    </w:p>
    <w:p w:rsidR="00940986" w:rsidRDefault="0046145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  <w:proofErr w:type="spellStart"/>
      <w:r w:rsidRPr="005230BF">
        <w:rPr>
          <w:rFonts w:ascii="Courier New" w:hAnsi="Courier New" w:cs="Courier New"/>
          <w:i/>
          <w:color w:val="000000"/>
          <w:sz w:val="18"/>
          <w:szCs w:val="18"/>
          <w:highlight w:val="white"/>
        </w:rPr>
        <w:t>M.leonina</w:t>
      </w:r>
      <w:proofErr w:type="spellEnd"/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      633 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darkGray"/>
        </w:rPr>
        <w:t>I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P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darkGray"/>
        </w:rPr>
        <w:t>RTV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G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E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G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A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darkGray"/>
        </w:rPr>
        <w:t>I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TL-------</w:t>
      </w:r>
    </w:p>
    <w:p w:rsidR="00940986" w:rsidRDefault="0046145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  <w:proofErr w:type="spellStart"/>
      <w:r w:rsidRPr="005230BF">
        <w:rPr>
          <w:rFonts w:ascii="Courier New" w:hAnsi="Courier New" w:cs="Courier New"/>
          <w:i/>
          <w:color w:val="000000"/>
          <w:sz w:val="18"/>
          <w:szCs w:val="18"/>
          <w:highlight w:val="white"/>
        </w:rPr>
        <w:t>L.stagnalis</w:t>
      </w:r>
      <w:proofErr w:type="spellEnd"/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    627 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darkGray"/>
        </w:rPr>
        <w:t>I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P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darkGray"/>
        </w:rPr>
        <w:t>RTV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G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G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G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V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darkGray"/>
        </w:rPr>
        <w:t>V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RL-------</w:t>
      </w:r>
    </w:p>
    <w:p w:rsidR="00940986" w:rsidRDefault="0046145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  <w:proofErr w:type="spellStart"/>
      <w:proofErr w:type="gramStart"/>
      <w:r w:rsidRPr="005230BF">
        <w:rPr>
          <w:rFonts w:ascii="Courier New" w:hAnsi="Courier New" w:cs="Courier New"/>
          <w:i/>
          <w:color w:val="000000"/>
          <w:sz w:val="18"/>
          <w:szCs w:val="18"/>
          <w:highlight w:val="white"/>
        </w:rPr>
        <w:t>D.melanogaster</w:t>
      </w:r>
      <w:proofErr w:type="spellEnd"/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 627</w:t>
      </w:r>
      <w:proofErr w:type="gramEnd"/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YA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darkGray"/>
        </w:rPr>
        <w:t>K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E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darkGray"/>
        </w:rPr>
        <w:t>I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EFNS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darkGray"/>
        </w:rPr>
        <w:t>L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---------</w:t>
      </w:r>
    </w:p>
    <w:p w:rsidR="00940986" w:rsidRDefault="0046145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  <w:proofErr w:type="spellStart"/>
      <w:r w:rsidRPr="005230BF">
        <w:rPr>
          <w:rFonts w:ascii="Courier New" w:hAnsi="Courier New" w:cs="Courier New"/>
          <w:i/>
          <w:color w:val="000000"/>
          <w:sz w:val="18"/>
          <w:szCs w:val="18"/>
          <w:highlight w:val="white"/>
        </w:rPr>
        <w:t>C.elegans</w:t>
      </w:r>
      <w:proofErr w:type="spellEnd"/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      602 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darkGray"/>
        </w:rPr>
        <w:t>L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VEDFQN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darkGray"/>
        </w:rPr>
        <w:t>A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I----------</w:t>
      </w:r>
    </w:p>
    <w:p w:rsidR="00940986" w:rsidRDefault="0046145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  <w:proofErr w:type="spellStart"/>
      <w:r w:rsidRPr="005230BF">
        <w:rPr>
          <w:rFonts w:ascii="Courier New" w:hAnsi="Courier New" w:cs="Courier New"/>
          <w:i/>
          <w:color w:val="000000"/>
          <w:sz w:val="18"/>
          <w:szCs w:val="18"/>
          <w:highlight w:val="white"/>
        </w:rPr>
        <w:t>H.sapiens</w:t>
      </w:r>
      <w:proofErr w:type="spellEnd"/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      589 AGS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darkGray"/>
        </w:rPr>
        <w:t>S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TSKEAYI--------</w:t>
      </w:r>
    </w:p>
    <w:p w:rsidR="00940986" w:rsidRDefault="0046145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  <w:proofErr w:type="spellStart"/>
      <w:r w:rsidRPr="005230BF">
        <w:rPr>
          <w:rFonts w:ascii="Courier New" w:hAnsi="Courier New" w:cs="Courier New"/>
          <w:i/>
          <w:color w:val="000000"/>
          <w:sz w:val="18"/>
          <w:szCs w:val="18"/>
          <w:highlight w:val="white"/>
        </w:rPr>
        <w:t>N.vectensis</w:t>
      </w:r>
      <w:proofErr w:type="spellEnd"/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 xml:space="preserve">     612 NG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darkGray"/>
        </w:rPr>
        <w:t>K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A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darkGray"/>
        </w:rPr>
        <w:t>M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G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N</w:t>
      </w:r>
      <w:r w:rsidRPr="005230BF">
        <w:rPr>
          <w:rFonts w:ascii="Courier New" w:hAnsi="Courier New" w:cs="Courier New"/>
          <w:color w:val="FFFFFF"/>
          <w:sz w:val="18"/>
          <w:szCs w:val="18"/>
          <w:highlight w:val="black"/>
        </w:rPr>
        <w:t>G</w:t>
      </w:r>
      <w:r w:rsidRPr="005230BF">
        <w:rPr>
          <w:rFonts w:ascii="Courier New" w:hAnsi="Courier New" w:cs="Courier New"/>
          <w:color w:val="000000"/>
          <w:sz w:val="18"/>
          <w:szCs w:val="18"/>
          <w:highlight w:val="white"/>
        </w:rPr>
        <w:t>REHNFEVDTKM</w:t>
      </w:r>
    </w:p>
    <w:p w:rsidR="00940986" w:rsidRDefault="0094098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</w:p>
    <w:p w:rsidR="00940986" w:rsidRDefault="0094098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highlight w:val="white"/>
        </w:rPr>
      </w:pPr>
    </w:p>
    <w:p w:rsidR="00F0180A" w:rsidRDefault="00F0180A" w:rsidP="00F0180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2"/>
          <w:szCs w:val="12"/>
          <w:highlight w:val="white"/>
        </w:rPr>
      </w:pPr>
      <w:r w:rsidRPr="004E66DF">
        <w:rPr>
          <w:rFonts w:cs="Courier New"/>
          <w:b/>
          <w:sz w:val="16"/>
          <w:szCs w:val="13"/>
        </w:rPr>
        <w:t>Figure S</w:t>
      </w:r>
      <w:r>
        <w:rPr>
          <w:rFonts w:cs="Courier New"/>
          <w:b/>
          <w:sz w:val="16"/>
          <w:szCs w:val="13"/>
        </w:rPr>
        <w:t>1</w:t>
      </w:r>
      <w:r>
        <w:rPr>
          <w:rFonts w:cs="Courier New"/>
          <w:b/>
          <w:sz w:val="16"/>
          <w:szCs w:val="13"/>
        </w:rPr>
        <w:t>3</w:t>
      </w:r>
      <w:bookmarkStart w:id="0" w:name="_GoBack"/>
      <w:bookmarkEnd w:id="0"/>
      <w:r w:rsidRPr="004E66DF">
        <w:rPr>
          <w:rFonts w:cs="Courier New"/>
          <w:b/>
          <w:sz w:val="16"/>
          <w:szCs w:val="13"/>
        </w:rPr>
        <w:t xml:space="preserve">. MUSCLE protein alignment of </w:t>
      </w:r>
      <w:r>
        <w:rPr>
          <w:rFonts w:cs="Courier New"/>
          <w:b/>
          <w:sz w:val="16"/>
          <w:szCs w:val="13"/>
        </w:rPr>
        <w:t>membrane</w:t>
      </w:r>
      <w:r>
        <w:rPr>
          <w:rFonts w:cs="Courier New"/>
          <w:b/>
          <w:sz w:val="16"/>
          <w:szCs w:val="13"/>
        </w:rPr>
        <w:t xml:space="preserve"> GABA transporter </w:t>
      </w:r>
      <w:r w:rsidRPr="004E66DF">
        <w:rPr>
          <w:rFonts w:cs="Courier New"/>
          <w:b/>
          <w:sz w:val="16"/>
          <w:szCs w:val="13"/>
        </w:rPr>
        <w:t xml:space="preserve">homologues from </w:t>
      </w:r>
      <w:proofErr w:type="spellStart"/>
      <w:r w:rsidRPr="004E66DF">
        <w:rPr>
          <w:rFonts w:cs="Courier New"/>
          <w:b/>
          <w:i/>
          <w:sz w:val="16"/>
          <w:szCs w:val="13"/>
        </w:rPr>
        <w:t>Tritonia</w:t>
      </w:r>
      <w:proofErr w:type="spellEnd"/>
      <w:r w:rsidRPr="004E66DF">
        <w:rPr>
          <w:rFonts w:cs="Courier New"/>
          <w:b/>
          <w:i/>
          <w:sz w:val="16"/>
          <w:szCs w:val="13"/>
        </w:rPr>
        <w:t xml:space="preserve"> </w:t>
      </w:r>
      <w:proofErr w:type="spellStart"/>
      <w:r w:rsidRPr="004E66DF">
        <w:rPr>
          <w:rFonts w:cs="Courier New"/>
          <w:b/>
          <w:i/>
          <w:sz w:val="16"/>
          <w:szCs w:val="13"/>
        </w:rPr>
        <w:t>diomedea</w:t>
      </w:r>
      <w:proofErr w:type="spellEnd"/>
      <w:r w:rsidRPr="004E66DF">
        <w:rPr>
          <w:rFonts w:cs="Courier New"/>
          <w:b/>
          <w:sz w:val="16"/>
          <w:szCs w:val="13"/>
        </w:rPr>
        <w:t xml:space="preserve">, </w:t>
      </w:r>
      <w:proofErr w:type="spellStart"/>
      <w:r w:rsidRPr="004E66DF">
        <w:rPr>
          <w:rFonts w:cs="Courier New"/>
          <w:b/>
          <w:i/>
          <w:sz w:val="16"/>
          <w:szCs w:val="13"/>
        </w:rPr>
        <w:t>Melibe</w:t>
      </w:r>
      <w:proofErr w:type="spellEnd"/>
      <w:r w:rsidRPr="004E66DF">
        <w:rPr>
          <w:rFonts w:cs="Courier New"/>
          <w:b/>
          <w:i/>
          <w:sz w:val="16"/>
          <w:szCs w:val="13"/>
        </w:rPr>
        <w:t xml:space="preserve"> leonina</w:t>
      </w:r>
      <w:r w:rsidRPr="004E66DF">
        <w:rPr>
          <w:rFonts w:cs="Courier New"/>
          <w:b/>
          <w:sz w:val="16"/>
          <w:szCs w:val="13"/>
        </w:rPr>
        <w:t xml:space="preserve">, </w:t>
      </w:r>
      <w:proofErr w:type="spellStart"/>
      <w:r w:rsidRPr="004E66DF">
        <w:rPr>
          <w:rFonts w:cs="Courier New"/>
          <w:b/>
          <w:i/>
          <w:sz w:val="16"/>
          <w:szCs w:val="13"/>
        </w:rPr>
        <w:t>Lymnaea</w:t>
      </w:r>
      <w:proofErr w:type="spellEnd"/>
      <w:r w:rsidRPr="004E66DF">
        <w:rPr>
          <w:rFonts w:cs="Courier New"/>
          <w:b/>
          <w:i/>
          <w:sz w:val="16"/>
          <w:szCs w:val="13"/>
        </w:rPr>
        <w:t xml:space="preserve"> </w:t>
      </w:r>
      <w:proofErr w:type="spellStart"/>
      <w:r w:rsidRPr="004E66DF">
        <w:rPr>
          <w:rFonts w:cs="Courier New"/>
          <w:b/>
          <w:i/>
          <w:sz w:val="16"/>
          <w:szCs w:val="13"/>
        </w:rPr>
        <w:t>stagnalis</w:t>
      </w:r>
      <w:proofErr w:type="spellEnd"/>
      <w:r w:rsidRPr="004E66DF">
        <w:rPr>
          <w:rFonts w:cs="Courier New"/>
          <w:b/>
          <w:sz w:val="16"/>
          <w:szCs w:val="13"/>
        </w:rPr>
        <w:t xml:space="preserve">, </w:t>
      </w:r>
      <w:r w:rsidRPr="004E66DF">
        <w:rPr>
          <w:rFonts w:cs="Courier New"/>
          <w:b/>
          <w:i/>
          <w:sz w:val="16"/>
          <w:szCs w:val="13"/>
        </w:rPr>
        <w:t>Drosophila melanogaster</w:t>
      </w:r>
      <w:r w:rsidRPr="004E66DF">
        <w:rPr>
          <w:rFonts w:cs="Courier New"/>
          <w:b/>
          <w:sz w:val="16"/>
          <w:szCs w:val="13"/>
        </w:rPr>
        <w:t xml:space="preserve">, </w:t>
      </w:r>
      <w:proofErr w:type="spellStart"/>
      <w:r w:rsidRPr="00D00886">
        <w:rPr>
          <w:rFonts w:cs="Courier New"/>
          <w:b/>
          <w:i/>
          <w:sz w:val="16"/>
          <w:szCs w:val="13"/>
        </w:rPr>
        <w:t>Caenorhabditis</w:t>
      </w:r>
      <w:proofErr w:type="spellEnd"/>
      <w:r w:rsidRPr="00D00886">
        <w:rPr>
          <w:rFonts w:cs="Courier New"/>
          <w:b/>
          <w:i/>
          <w:sz w:val="16"/>
          <w:szCs w:val="13"/>
        </w:rPr>
        <w:t xml:space="preserve"> </w:t>
      </w:r>
      <w:proofErr w:type="spellStart"/>
      <w:r w:rsidRPr="00D00886">
        <w:rPr>
          <w:rFonts w:cs="Courier New"/>
          <w:b/>
          <w:i/>
          <w:sz w:val="16"/>
          <w:szCs w:val="13"/>
        </w:rPr>
        <w:t>elegans</w:t>
      </w:r>
      <w:proofErr w:type="spellEnd"/>
      <w:r>
        <w:rPr>
          <w:rFonts w:cs="Courier New"/>
          <w:b/>
          <w:sz w:val="16"/>
          <w:szCs w:val="13"/>
        </w:rPr>
        <w:t xml:space="preserve">, </w:t>
      </w:r>
      <w:r w:rsidRPr="004E66DF">
        <w:rPr>
          <w:rFonts w:cs="Courier New"/>
          <w:b/>
          <w:i/>
          <w:sz w:val="16"/>
          <w:szCs w:val="13"/>
        </w:rPr>
        <w:t>Homo sapiens</w:t>
      </w:r>
      <w:r>
        <w:rPr>
          <w:rFonts w:cs="Courier New"/>
          <w:b/>
          <w:sz w:val="16"/>
          <w:szCs w:val="13"/>
        </w:rPr>
        <w:t xml:space="preserve"> and </w:t>
      </w:r>
      <w:proofErr w:type="spellStart"/>
      <w:r w:rsidRPr="004E66DF">
        <w:rPr>
          <w:rFonts w:cs="Courier New"/>
          <w:b/>
          <w:i/>
          <w:sz w:val="16"/>
          <w:szCs w:val="13"/>
        </w:rPr>
        <w:t>Nematostella</w:t>
      </w:r>
      <w:proofErr w:type="spellEnd"/>
      <w:r w:rsidRPr="004E66DF">
        <w:rPr>
          <w:rFonts w:cs="Courier New"/>
          <w:b/>
          <w:i/>
          <w:sz w:val="16"/>
          <w:szCs w:val="13"/>
        </w:rPr>
        <w:t xml:space="preserve"> </w:t>
      </w:r>
      <w:proofErr w:type="spellStart"/>
      <w:r w:rsidRPr="004E66DF">
        <w:rPr>
          <w:rFonts w:cs="Courier New"/>
          <w:b/>
          <w:i/>
          <w:sz w:val="16"/>
          <w:szCs w:val="13"/>
        </w:rPr>
        <w:t>vectensis</w:t>
      </w:r>
      <w:proofErr w:type="spellEnd"/>
      <w:r w:rsidRPr="004E66DF">
        <w:rPr>
          <w:rFonts w:cs="Courier New"/>
          <w:b/>
          <w:sz w:val="16"/>
          <w:szCs w:val="13"/>
        </w:rPr>
        <w:t xml:space="preserve">.  </w:t>
      </w:r>
    </w:p>
    <w:p w:rsidR="00461452" w:rsidRPr="005230BF" w:rsidRDefault="00461452" w:rsidP="00F0180A">
      <w:pPr>
        <w:widowControl w:val="0"/>
        <w:autoSpaceDE w:val="0"/>
        <w:autoSpaceDN w:val="0"/>
        <w:adjustRightInd w:val="0"/>
        <w:spacing w:after="0" w:line="240" w:lineRule="auto"/>
        <w:rPr>
          <w:sz w:val="18"/>
          <w:szCs w:val="18"/>
        </w:rPr>
      </w:pPr>
    </w:p>
    <w:sectPr w:rsidR="00461452" w:rsidRPr="005230BF" w:rsidSect="005230BF">
      <w:pgSz w:w="16820" w:h="11880" w:orient="landscape"/>
      <w:pgMar w:top="1000" w:right="910" w:bottom="500" w:left="910" w:header="720" w:footer="720" w:gutter="0"/>
      <w:cols w:space="720"/>
      <w:noEndnote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embedSystemFonts/>
  <w:bordersDoNotSurroundHeader/>
  <w:bordersDoNotSurroundFooter/>
  <w:proofState w:spelling="clean" w:grammar="clean"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230BF"/>
    <w:rsid w:val="00461452"/>
    <w:rsid w:val="005230BF"/>
    <w:rsid w:val="00940986"/>
    <w:rsid w:val="00F018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0"/>
  <w15:docId w15:val="{8AC9B616-7BC0-4E4B-8E3E-7841E731EA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="Times New Roman"/>
        <w:sz w:val="22"/>
        <w:szCs w:val="22"/>
        <w:lang w:val="en-CA" w:eastAsia="en-CA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898</Words>
  <Characters>5123</Characters>
  <Application>Microsoft Office Word</Application>
  <DocSecurity>0</DocSecurity>
  <Lines>42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XSHADE</dc:creator>
  <cp:keywords/>
  <dc:description/>
  <cp:lastModifiedBy>ADR</cp:lastModifiedBy>
  <cp:revision>3</cp:revision>
  <cp:lastPrinted>2014-08-15T19:36:00Z</cp:lastPrinted>
  <dcterms:created xsi:type="dcterms:W3CDTF">2014-05-12T22:38:00Z</dcterms:created>
  <dcterms:modified xsi:type="dcterms:W3CDTF">2014-08-15T19:37:00Z</dcterms:modified>
</cp:coreProperties>
</file>